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pStyle w:val="Heading2"/>
        <w:pBdr/>
        <w:contextualSpacing w:val="0"/>
        <w:rPr>
          <w:b w:val="1"/>
        </w:rPr>
      </w:pPr>
      <w:r w:rsidDel="00000000" w:rsidR="00000000" w:rsidRPr="00000000">
        <w:rPr>
          <w:b w:val="1"/>
          <w:rtl w:val="0"/>
        </w:rPr>
        <w:t xml:space="preserve">S1 </w:t>
      </w:r>
      <w:r w:rsidDel="00000000" w:rsidR="00000000" w:rsidRPr="00000000">
        <w:rPr>
          <w:b w:val="1"/>
          <w:rtl w:val="0"/>
        </w:rPr>
        <w:t xml:space="preserve">STROBE Criteria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In the interest of being thorough, we have included here each of the items on the STROBE checklist with our comments. This is part of a response to issue 0.5 raised by the editor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3"/>
        <w:pBdr/>
        <w:contextualSpacing w:val="0"/>
        <w:rPr/>
      </w:pPr>
      <w:bookmarkStart w:colFirst="0" w:colLast="0" w:name="_gjdgxs" w:id="0"/>
      <w:bookmarkEnd w:id="0"/>
      <w:r w:rsidDel="00000000" w:rsidR="00000000" w:rsidRPr="00000000">
        <w:rPr>
          <w:rtl w:val="0"/>
        </w:rPr>
        <w:t xml:space="preserve">Title &amp; Abstract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a. Indicate study's design with a commonly used term in the title or abstract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e abstract and title have been updated to describe this analysis as an Exploratory analysi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b. provide in the abstract an informative and balanced summary of what was done and what was found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&gt; We have included mention of the limited sample size in the abstract, as requested</w:t>
      </w:r>
    </w:p>
    <w:p w:rsidR="00000000" w:rsidDel="00000000" w:rsidP="00000000" w:rsidRDefault="00000000" w:rsidRPr="00000000">
      <w:pPr>
        <w:pStyle w:val="Heading4"/>
        <w:pBdr/>
        <w:contextualSpacing w:val="0"/>
        <w:rPr/>
      </w:pPr>
      <w:bookmarkStart w:colFirst="0" w:colLast="0" w:name="_30j0zll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3"/>
        <w:pBdr/>
        <w:contextualSpacing w:val="0"/>
        <w:rPr/>
      </w:pPr>
      <w:bookmarkStart w:colFirst="0" w:colLast="0" w:name="_1fob9te" w:id="2"/>
      <w:bookmarkEnd w:id="2"/>
      <w:r w:rsidDel="00000000" w:rsidR="00000000" w:rsidRPr="00000000">
        <w:rPr>
          <w:rtl w:val="0"/>
        </w:rPr>
        <w:t xml:space="preserve">Introduction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2. Explain the background and rationale for the investigation being reported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is is included in the Introduction of the manuscript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3. State specific objectives, including any pre-specified hypotheses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We have included our pre-specified analysis plan as a supplementary file, and have included the statement of our study aims / hypothesis in the Introduction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3"/>
        <w:pBdr/>
        <w:contextualSpacing w:val="0"/>
        <w:rPr/>
      </w:pPr>
      <w:bookmarkStart w:colFirst="0" w:colLast="0" w:name="_3znysh7" w:id="3"/>
      <w:bookmarkEnd w:id="3"/>
      <w:r w:rsidDel="00000000" w:rsidR="00000000" w:rsidRPr="00000000">
        <w:rPr>
          <w:color w:val="000000"/>
          <w:rtl w:val="0"/>
        </w:rPr>
        <w:t xml:space="preserve">Method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4. Present key elements of study design early in the paper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ese are provided in the first heading of the methods section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5. Describe the setting, locations and relevant dates including periods of recruitment, exposure, follow-up and data collection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ese were provided in the manuscript describing the larger cohort, IMVigor 210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6. Cohort study: give the eligibility criteria and the sources and methods of selection of participants. Describe methods of follow-up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e Methods states that “All patients had locally advanced or metastatic urothelial carcinoma and were treated at Memorial Sloan Kettering Cancer Center (n=</w:t>
      </w:r>
      <w:hyperlink r:id="rId5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00000"/>
            <w:sz w:val="22"/>
            <w:szCs w:val="22"/>
            <w:u w:val="none"/>
            <w:vertAlign w:val="baseline"/>
            <w:rtl w:val="0"/>
          </w:rPr>
          <w:t xml:space="preserve">29</w:t>
        </w:r>
      </w:hyperlink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) on protocol NCT02108652.”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7. Clearly define all outcomes, exposures, predictors, potential confounders, and effect modifiers. Give diagnostic criteria, if applicable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e measurement of each outcome measure, predictor, potential confounder or effect modifier was clearly defined. Of these, variables treated as outcomes are separated from those which are not; the pre-specified analysis plan further distinguishes between variables which are supposed effect modifiers, supposed confounders and possible predictors. The study design does not allow distinction between these three classes of covariate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8. For each variable of interest, give sources of data and details of methods of assessment (measurement). Describe comparability of assessment methods if there is more than one group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e data sources and methods of measurement are detailed in the Methods section for each variable of interest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9. Describe any efforts to address potential sources of bia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We describe in the paper how we performed a multivariate analysis to adjust for prognostic indicators in our analysi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0. Explain how the study size was arrived at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is is detailed in the Methods section, in conjunction with the study design. The analysis is limited to patients enrolled in IMvigor210 at a single institution, who gave informed consent for correlative analysis and whose samples were of adequate quality to permit analysi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1. Explain how quantitative variables were handled in the analyses. If applicable, describe which groupings were chosen, and why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In some cases, quantitative variables were grouped into sets above/below the median for illustrative purposes. For our outcome variable the grouping was selected in our pre-specified analysis plan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2. Statistical methods: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describe all statistical methods, including those used to control for confounding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describe any methods used to examine subgroups and interactions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explain how missing data were addressed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cohort study: if applicable, explain how loss to follow-up was addressed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describe any sensitivity analyses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e statistical methods section of the manuscript details many of these issues. The issue of “loss to follow-up” is addressed through the use of survival analysis, and subjects with missing data are excluded from relevant analyses.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3"/>
        <w:pBdr/>
        <w:contextualSpacing w:val="0"/>
        <w:rPr/>
      </w:pPr>
      <w:bookmarkStart w:colFirst="0" w:colLast="0" w:name="_2et92p0" w:id="4"/>
      <w:bookmarkEnd w:id="4"/>
      <w:r w:rsidDel="00000000" w:rsidR="00000000" w:rsidRPr="00000000">
        <w:rPr>
          <w:rtl w:val="0"/>
        </w:rPr>
        <w:t xml:space="preserve">Results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3. Participants: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report numbers of individuals at each stage of study. e.g. numbers potentially eligible, examined for eligibility, confirmed eligible, included in the study, completing follow-up, and analyzed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give reasons for non-participation at each stage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consider use of a flow diagram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e sample size for each quantitative result cited in the paper is provided, as well as the numbers of patients eligible, with DNA, with RNAseq, and with TCR-seq data available. Those samples that were excluded for any reason are now specifically named in the Method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4. Descriptive: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Give characteristics of study participants and information on exposures and potential confounder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Indicate number of participants with missing data for each variable of interest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Summarize follow-up time (e.g. average and total amount)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ese are included in Table 1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5. Outcome:  Report numbers of outcome events or summary measures over time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ese are included in Table 1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6. Main results: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Give unadjusted estimates and, if applicable, confounder-adjusted estimates and their precision (e.g. 95% CI). Make clear which confounders were adjusted for and why they were included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Report category boundaries when continuous variables were categorized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    - If relevant, consider translating estimates of relative risk into absolute risk for a meaningful time period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We have reported these details with our result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7. Other analyses: Report other analyses done -- e.g. analyses of subgroups and interactions, and sensitivity analyse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Sensitivity analyses are discussed in greater detail in our GitHub repository.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3"/>
        <w:pBdr/>
        <w:contextualSpacing w:val="0"/>
        <w:rPr/>
      </w:pPr>
      <w:bookmarkStart w:colFirst="0" w:colLast="0" w:name="_tyjcwt" w:id="5"/>
      <w:bookmarkEnd w:id="5"/>
      <w:r w:rsidDel="00000000" w:rsidR="00000000" w:rsidRPr="00000000">
        <w:rPr>
          <w:color w:val="000000"/>
          <w:rtl w:val="0"/>
        </w:rPr>
        <w:t xml:space="preserve">Discussion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8. Key results: summarize key results with reference to study objective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is summary is provided in the first section of our discussion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19. Discuss limitations of the study, taking into account sources of potential bias or imprecision. Discuss both direction &amp; magnitude of any potential bia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We have edited this section to include stronger language regarding implications of sample size, in line with recommendation from Reviewer #1. We wish to thank this reviewer for specifically mentioning potential for Type 1 error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20. Give a cautious overall interpretation of results considering objectives, limitations, multiplicity of analyses, results from similar studies, and other relevant evidence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In light of reviewer comments, we have increased the level of caution in our findings and more strongly recommended replication studies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21. Generalizability: Discuss the generalizability (external validity) of the study results. 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is is a hypothesis-generating analysis, and so no generalizability should be assumed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3"/>
        <w:pBdr/>
        <w:contextualSpacing w:val="0"/>
        <w:rPr/>
      </w:pPr>
      <w:bookmarkStart w:colFirst="0" w:colLast="0" w:name="_3dy6vkm" w:id="6"/>
      <w:bookmarkEnd w:id="6"/>
      <w:r w:rsidDel="00000000" w:rsidR="00000000" w:rsidRPr="00000000">
        <w:rPr>
          <w:color w:val="000000"/>
          <w:rtl w:val="0"/>
        </w:rPr>
        <w:t xml:space="preserve">Other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22. Funding: give the source of funding &amp; the role of the funders for the present study and, if applicable, for the original study on which the present article is based.</w:t>
      </w:r>
    </w:p>
    <w:p w:rsidR="00000000" w:rsidDel="00000000" w:rsidP="00000000" w:rsidRDefault="00000000" w:rsidRPr="00000000">
      <w:pPr>
        <w:keepNext w:val="0"/>
        <w:keepLines w:val="0"/>
        <w:widowControl w:val="0"/>
        <w:pBdr/>
        <w:spacing w:after="0" w:before="0" w:line="276" w:lineRule="auto"/>
        <w:ind w:left="0" w:right="0" w:firstLine="0"/>
        <w:contextualSpacing w:val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vertAlign w:val="baseline"/>
          <w:rtl w:val="0"/>
        </w:rPr>
        <w:t xml:space="preserve">&gt; This information is provided at the end of the manuscript.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libri"/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0"/>
        <w:pBdr/>
        <w:spacing w:after="20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80" w:lineRule="auto"/>
      <w:contextualSpacing w:val="1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widowControl w:val="0"/>
      <w:pBdr/>
      <w:spacing w:after="120" w:before="36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32"/>
      <w:szCs w:val="32"/>
      <w:u w:val="none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widowControl w:val="0"/>
      <w:pBdr/>
      <w:spacing w:after="80" w:before="32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434343"/>
      <w:sz w:val="28"/>
      <w:szCs w:val="28"/>
      <w:u w:val="none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widowControl w:val="0"/>
      <w:pBdr/>
      <w:spacing w:after="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000000"/>
      <w:sz w:val="22"/>
      <w:szCs w:val="22"/>
      <w:u w:val="none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hyperlink" Target="https://github.com/hammerlab/bladder-analyses/blob/master/analyses/notebooks/Patient%20Numbers.ipynb?hyper=number_all_patients" TargetMode="External"/></Relationships>
</file>